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183D4" w14:textId="77777777" w:rsidR="00C65C07" w:rsidRDefault="00C65C07"/>
    <w:p w14:paraId="75F5045A" w14:textId="77777777" w:rsidR="00C65C07" w:rsidRDefault="00C65C07">
      <w:r>
        <w:rPr>
          <w:noProof/>
        </w:rPr>
        <w:drawing>
          <wp:inline distT="0" distB="0" distL="0" distR="0" wp14:anchorId="66206C4C" wp14:editId="432BE0C5">
            <wp:extent cx="5830529" cy="4573437"/>
            <wp:effectExtent l="0" t="0" r="0" b="0"/>
            <wp:docPr id="193554870" name="Immagine 1" descr="Immagine che contiene diagramma, schizzo, Disegno tecnico, Pian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554870" name="Immagine 1" descr="Immagine che contiene diagramma, schizzo, Disegno tecnico, Piano&#10;&#10;Il contenuto generato dall'IA potrebbe non essere corret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9692" cy="46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F4C32" w14:textId="77777777" w:rsidR="00534A18" w:rsidRDefault="00534A18" w:rsidP="00C65C07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</w:pPr>
    </w:p>
    <w:p w14:paraId="22AD5B16" w14:textId="055AB931" w:rsidR="00C65C07" w:rsidRPr="00C65C07" w:rsidRDefault="00C65C07" w:rsidP="00C65C07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C65C07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Supplemental Figure 1.</w:t>
      </w:r>
      <w:r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</w:t>
      </w:r>
      <w:r w:rsidRPr="00C65C07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Dendrogram of EMAP cases based on hierarchical clustering using Ward’s method and a Euclidean distance matrix.</w:t>
      </w:r>
    </w:p>
    <w:p w14:paraId="60E089D6" w14:textId="77777777" w:rsidR="00C65C07" w:rsidRDefault="00C65C07"/>
    <w:p w14:paraId="2AE32C6E" w14:textId="77777777" w:rsidR="00C65C07" w:rsidRDefault="00C65C07"/>
    <w:p w14:paraId="0276EEC2" w14:textId="77777777" w:rsidR="00C65C07" w:rsidRDefault="00C65C07"/>
    <w:p w14:paraId="7CBB456A" w14:textId="77777777" w:rsidR="00C65C07" w:rsidRDefault="00C65C07"/>
    <w:p w14:paraId="687A5251" w14:textId="77777777" w:rsidR="00C65C07" w:rsidRDefault="00C65C07"/>
    <w:p w14:paraId="2E80DF8A" w14:textId="77777777" w:rsidR="00C65C07" w:rsidRDefault="00C65C07"/>
    <w:p w14:paraId="7653C59F" w14:textId="77777777" w:rsidR="00C65C07" w:rsidRDefault="00C65C07"/>
    <w:p w14:paraId="290455F3" w14:textId="77777777" w:rsidR="00C65C07" w:rsidRDefault="00C65C07"/>
    <w:p w14:paraId="20D52921" w14:textId="77777777" w:rsidR="00C65C07" w:rsidRDefault="00C65C07"/>
    <w:p w14:paraId="32F4E839" w14:textId="77777777" w:rsidR="00C65C07" w:rsidRDefault="00C65C07"/>
    <w:p w14:paraId="48D642BF" w14:textId="2114B873" w:rsidR="00C65C07" w:rsidRDefault="00C65C07">
      <w:r>
        <w:rPr>
          <w:noProof/>
        </w:rPr>
        <w:lastRenderedPageBreak/>
        <w:drawing>
          <wp:inline distT="0" distB="0" distL="0" distR="0" wp14:anchorId="49CC1DE6" wp14:editId="445A5C75">
            <wp:extent cx="4533900" cy="3556370"/>
            <wp:effectExtent l="0" t="0" r="0" b="0"/>
            <wp:docPr id="1705091808" name="Immagine 2" descr="Immagine che contiene testo, schermata, diagramm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5091808" name="Immagine 2" descr="Immagine che contiene testo, schermata, diagramma, linea&#10;&#10;Il contenuto generato dall'IA potrebbe non essere corret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7381" cy="3566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71E59" w14:textId="238F1D0E" w:rsidR="00C65C07" w:rsidRPr="00C65C07" w:rsidRDefault="00C65C07" w:rsidP="00C65C07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C65C07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Supplemental Figure 2.</w:t>
      </w:r>
      <w:r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</w:t>
      </w:r>
      <w:r w:rsidRPr="00C65C07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Silhouette plot showing the cohesion and separation of the four clusters identified, with an average silhouette width of 0.45.</w:t>
      </w:r>
    </w:p>
    <w:p w14:paraId="06967F9E" w14:textId="77777777" w:rsidR="00C65C07" w:rsidRDefault="00C65C07"/>
    <w:sectPr w:rsidR="00C65C0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C07"/>
    <w:rsid w:val="000A56B9"/>
    <w:rsid w:val="00126274"/>
    <w:rsid w:val="004E578D"/>
    <w:rsid w:val="00534A18"/>
    <w:rsid w:val="006003CF"/>
    <w:rsid w:val="00872C3E"/>
    <w:rsid w:val="00975F8F"/>
    <w:rsid w:val="009D1B27"/>
    <w:rsid w:val="00C65C07"/>
    <w:rsid w:val="00F37D33"/>
    <w:rsid w:val="00FD0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CB7C22"/>
  <w15:chartTrackingRefBased/>
  <w15:docId w15:val="{0D35371A-7E3C-1B46-AEA5-EFE5E4BA9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65C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65C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65C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65C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65C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65C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65C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65C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65C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65C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65C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65C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65C0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65C0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65C0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65C0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65C0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65C0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65C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65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65C0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65C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65C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65C0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65C0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65C0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65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65C0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65C07"/>
    <w:rPr>
      <w:b/>
      <w:bCs/>
      <w:smallCaps/>
      <w:color w:val="0F4761" w:themeColor="accent1" w:themeShade="BF"/>
      <w:spacing w:val="5"/>
    </w:rPr>
  </w:style>
  <w:style w:type="character" w:styleId="Enfasigrassetto">
    <w:name w:val="Strong"/>
    <w:basedOn w:val="Carpredefinitoparagrafo"/>
    <w:uiPriority w:val="22"/>
    <w:qFormat/>
    <w:rsid w:val="00C65C0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89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ROPOLI ALESSIO</dc:creator>
  <cp:keywords/>
  <dc:description/>
  <cp:lastModifiedBy>ANTROPOLI ALESSIO</cp:lastModifiedBy>
  <cp:revision>2</cp:revision>
  <dcterms:created xsi:type="dcterms:W3CDTF">2025-04-03T21:33:00Z</dcterms:created>
  <dcterms:modified xsi:type="dcterms:W3CDTF">2025-05-06T21:15:00Z</dcterms:modified>
</cp:coreProperties>
</file>